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900" w:type="dxa"/>
        <w:jc w:val="left"/>
        <w:tblInd w:w="96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18"/>
        <w:gridCol w:w="2523"/>
        <w:gridCol w:w="2953"/>
        <w:gridCol w:w="4506"/>
      </w:tblGrid>
      <w:tr>
        <w:trPr>
          <w:trHeight w:val="255" w:hRule="atLeast"/>
        </w:trPr>
        <w:tc>
          <w:tcPr>
            <w:tcW w:w="109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UPPLEMENTAL TABLE S2: Bidirectional best blast pairs among proteins from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atrialba magadi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nd 17 other haloarchaeal genomes</w:t>
            </w:r>
          </w:p>
        </w:tc>
      </w:tr>
      <w:tr>
        <w:trPr>
          <w:trHeight w:val="593" w:hRule="atLeast"/>
          <w:cantSplit w:val="true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 xml:space="preserve">Total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proteins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 xml:space="preserve">Number of bidirectional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de-DE"/>
              </w:rPr>
              <w:t>best blast pairs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Fraction of proteins hav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a bidirectional best blast pair</w:t>
            </w:r>
          </w:p>
        </w:tc>
        <w:tc>
          <w:tcPr>
            <w:tcW w:w="4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Species</w:t>
            </w:r>
          </w:p>
        </w:tc>
      </w:tr>
      <w:tr>
        <w:trPr>
          <w:trHeight w:val="255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5113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601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50.87</w:t>
            </w:r>
          </w:p>
        </w:tc>
        <w:tc>
          <w:tcPr>
            <w:tcW w:w="4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de-DE" w:eastAsia="de-DE"/>
              </w:rPr>
              <w:t>Haloterrigena turkmenic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 xml:space="preserve"> DSM_5511</w:t>
            </w:r>
          </w:p>
        </w:tc>
      </w:tr>
      <w:tr>
        <w:trPr>
          <w:trHeight w:val="255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4221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533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60.01</w:t>
            </w:r>
          </w:p>
        </w:tc>
        <w:tc>
          <w:tcPr>
            <w:tcW w:w="4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de-DE" w:eastAsia="de-DE"/>
              </w:rPr>
              <w:t>Halopiger xanaduensi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 xml:space="preserve"> SH-6</w:t>
            </w:r>
          </w:p>
        </w:tc>
      </w:tr>
      <w:tr>
        <w:trPr>
          <w:trHeight w:val="255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4443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146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48.30</w:t>
            </w:r>
          </w:p>
        </w:tc>
        <w:tc>
          <w:tcPr>
            <w:tcW w:w="4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de-DE" w:eastAsia="de-DE"/>
              </w:rPr>
              <w:t>Haladaptatus paucihalophilu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 xml:space="preserve"> DX253</w:t>
            </w:r>
          </w:p>
        </w:tc>
      </w:tr>
      <w:tr>
        <w:trPr>
          <w:trHeight w:val="255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898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059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52.82</w:t>
            </w:r>
          </w:p>
        </w:tc>
        <w:tc>
          <w:tcPr>
            <w:tcW w:w="4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de-DE" w:eastAsia="de-DE"/>
              </w:rPr>
              <w:t>Halogeometricum borinquens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 xml:space="preserve"> DSM_11551</w:t>
            </w:r>
          </w:p>
        </w:tc>
      </w:tr>
      <w:tr>
        <w:trPr>
          <w:trHeight w:val="255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4291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022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47.12</w:t>
            </w:r>
          </w:p>
        </w:tc>
        <w:tc>
          <w:tcPr>
            <w:tcW w:w="4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de-DE" w:eastAsia="de-DE"/>
              </w:rPr>
              <w:t>Haloarcula marismortui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 xml:space="preserve"> ATCC_43049</w:t>
            </w:r>
          </w:p>
        </w:tc>
      </w:tr>
      <w:tr>
        <w:trPr>
          <w:trHeight w:val="255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4066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014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49.53</w:t>
            </w:r>
          </w:p>
        </w:tc>
        <w:tc>
          <w:tcPr>
            <w:tcW w:w="4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de-DE" w:eastAsia="de-DE"/>
              </w:rPr>
              <w:t>Haloferax volcanii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 xml:space="preserve"> DS2</w:t>
            </w:r>
          </w:p>
        </w:tc>
      </w:tr>
      <w:tr>
        <w:trPr>
          <w:trHeight w:val="255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870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007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51.86</w:t>
            </w:r>
          </w:p>
        </w:tc>
        <w:tc>
          <w:tcPr>
            <w:tcW w:w="4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de-DE" w:eastAsia="de-DE"/>
              </w:rPr>
              <w:t>Halalkalicoccus jeotgali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 xml:space="preserve"> B3</w:t>
            </w:r>
          </w:p>
        </w:tc>
      </w:tr>
      <w:tr>
        <w:trPr>
          <w:trHeight w:val="255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859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990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51.57</w:t>
            </w:r>
          </w:p>
        </w:tc>
        <w:tc>
          <w:tcPr>
            <w:tcW w:w="4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de-DE" w:eastAsia="de-DE"/>
              </w:rPr>
              <w:t>Haloarcula hispanic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 xml:space="preserve"> ATCC_33960</w:t>
            </w:r>
          </w:p>
        </w:tc>
      </w:tr>
      <w:tr>
        <w:trPr>
          <w:trHeight w:val="255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558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915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53.82</w:t>
            </w:r>
          </w:p>
        </w:tc>
        <w:tc>
          <w:tcPr>
            <w:tcW w:w="4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de-DE" w:eastAsia="de-DE"/>
              </w:rPr>
              <w:t>Halorubrum lacusprofundi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 xml:space="preserve"> ATCC_49239</w:t>
            </w:r>
          </w:p>
        </w:tc>
      </w:tr>
      <w:tr>
        <w:trPr>
          <w:trHeight w:val="255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349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856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55.42</w:t>
            </w:r>
          </w:p>
        </w:tc>
        <w:tc>
          <w:tcPr>
            <w:tcW w:w="4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de-DE" w:eastAsia="de-DE"/>
              </w:rPr>
              <w:t>Halomicrobium mukohataei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 xml:space="preserve"> DSM_12286</w:t>
            </w:r>
          </w:p>
        </w:tc>
      </w:tr>
      <w:tr>
        <w:trPr>
          <w:trHeight w:val="255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852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805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63.29</w:t>
            </w:r>
          </w:p>
        </w:tc>
        <w:tc>
          <w:tcPr>
            <w:tcW w:w="4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de-DE" w:eastAsia="de-DE"/>
              </w:rPr>
              <w:t>Natronomonas pharaoni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 xml:space="preserve"> DSM_2160</w:t>
            </w:r>
          </w:p>
        </w:tc>
      </w:tr>
      <w:tr>
        <w:trPr>
          <w:trHeight w:val="255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998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625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54.20</w:t>
            </w:r>
          </w:p>
        </w:tc>
        <w:tc>
          <w:tcPr>
            <w:tcW w:w="4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de-DE" w:eastAsia="de-DE"/>
              </w:rPr>
              <w:t>Halorhabdus utahensi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 xml:space="preserve"> DSM_12940</w:t>
            </w:r>
          </w:p>
        </w:tc>
      </w:tr>
      <w:tr>
        <w:trPr>
          <w:trHeight w:val="255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832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604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56.64</w:t>
            </w:r>
          </w:p>
        </w:tc>
        <w:tc>
          <w:tcPr>
            <w:tcW w:w="4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de-DE" w:eastAsia="de-DE"/>
              </w:rPr>
              <w:t>Halobacterium salinarum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 xml:space="preserve"> R1</w:t>
            </w:r>
          </w:p>
        </w:tc>
      </w:tr>
      <w:tr>
        <w:trPr>
          <w:trHeight w:val="255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3980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601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40.23</w:t>
            </w:r>
          </w:p>
        </w:tc>
        <w:tc>
          <w:tcPr>
            <w:tcW w:w="4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de-DE" w:eastAsia="de-DE"/>
              </w:rPr>
              <w:t>Halorhabdus tiamate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 xml:space="preserve"> SARL4B</w:t>
            </w:r>
          </w:p>
        </w:tc>
      </w:tr>
      <w:tr>
        <w:trPr>
          <w:trHeight w:val="255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987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569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52.53</w:t>
            </w:r>
          </w:p>
        </w:tc>
        <w:tc>
          <w:tcPr>
            <w:tcW w:w="4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de-DE" w:eastAsia="de-DE"/>
              </w:rPr>
              <w:t>Haloquadratum walsbyi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 xml:space="preserve"> DSM_16854</w:t>
            </w:r>
          </w:p>
        </w:tc>
      </w:tr>
      <w:tr>
        <w:trPr>
          <w:trHeight w:val="255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859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553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54.32</w:t>
            </w:r>
          </w:p>
        </w:tc>
        <w:tc>
          <w:tcPr>
            <w:tcW w:w="4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de-DE" w:eastAsia="de-DE"/>
              </w:rPr>
              <w:t>Haloquadratum walsbyi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 xml:space="preserve"> DSM_16790</w:t>
            </w:r>
          </w:p>
        </w:tc>
      </w:tr>
      <w:tr>
        <w:trPr>
          <w:trHeight w:val="255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2622</w:t>
            </w:r>
          </w:p>
        </w:tc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 w:eastAsia="de-DE"/>
              </w:rPr>
              <w:t>1540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>58.73</w:t>
            </w:r>
          </w:p>
        </w:tc>
        <w:tc>
          <w:tcPr>
            <w:tcW w:w="4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de-DE" w:eastAsia="de-DE"/>
              </w:rPr>
              <w:t>Halobacterium salinarum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de-DE"/>
              </w:rPr>
              <w:t xml:space="preserve"> NRC-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0T07:00:00Z</dcterms:created>
  <dc:creator>jmaupin</dc:creator>
  <dc:description/>
  <dc:language>en-US</dc:language>
  <cp:lastModifiedBy>shivakumara siddaramappa</cp:lastModifiedBy>
  <dcterms:modified xsi:type="dcterms:W3CDTF">2012-04-10T07:00:00Z</dcterms:modified>
  <cp:revision>3</cp:revision>
  <dc:subject/>
  <dc:title/>
</cp:coreProperties>
</file>